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24CF" w14:textId="0CA0D2F5" w:rsidR="00734350" w:rsidRPr="0095571F" w:rsidRDefault="001F3A2B">
      <w:pPr>
        <w:rPr>
          <w:rFonts w:ascii="Times New Roman" w:hAnsi="Times New Roman" w:cs="Times New Roman"/>
          <w:szCs w:val="21"/>
        </w:rPr>
      </w:pPr>
      <w:bookmarkStart w:id="0" w:name="_Hlk78010010"/>
      <w:r w:rsidRPr="0095571F">
        <w:rPr>
          <w:rFonts w:ascii="Times New Roman" w:hAnsi="Times New Roman" w:cs="Times New Roman"/>
          <w:szCs w:val="21"/>
        </w:rPr>
        <w:t xml:space="preserve">Supplementary Table </w:t>
      </w:r>
      <w:r w:rsidR="00E268D9">
        <w:rPr>
          <w:rFonts w:ascii="Times New Roman" w:hAnsi="Times New Roman" w:cs="Times New Roman" w:hint="eastAsia"/>
          <w:szCs w:val="21"/>
        </w:rPr>
        <w:t>3</w:t>
      </w:r>
      <w:r w:rsidRPr="0095571F">
        <w:rPr>
          <w:rFonts w:ascii="Times New Roman" w:hAnsi="Times New Roman" w:cs="Times New Roman"/>
          <w:szCs w:val="21"/>
        </w:rPr>
        <w:t xml:space="preserve">: gene list of </w:t>
      </w:r>
      <w:r w:rsidR="00B75CC1">
        <w:rPr>
          <w:rFonts w:ascii="Times New Roman" w:hAnsi="Times New Roman" w:cs="Times New Roman"/>
          <w:kern w:val="0"/>
          <w:szCs w:val="21"/>
        </w:rPr>
        <w:t>SureSelec</w:t>
      </w:r>
      <w:r w:rsidR="00B75CC1">
        <w:rPr>
          <w:rFonts w:ascii="Times New Roman" w:hAnsi="Times New Roman" w:cs="Times New Roman" w:hint="eastAsia"/>
          <w:kern w:val="0"/>
          <w:szCs w:val="21"/>
        </w:rPr>
        <w:t>t</w:t>
      </w:r>
      <w:r w:rsidRPr="0095571F">
        <w:rPr>
          <w:rFonts w:ascii="Times New Roman" w:hAnsi="Times New Roman" w:cs="Times New Roman"/>
          <w:szCs w:val="21"/>
        </w:rPr>
        <w:t xml:space="preserve"> version </w:t>
      </w:r>
      <w:r w:rsidR="0095571F" w:rsidRPr="0095571F">
        <w:rPr>
          <w:rFonts w:ascii="Times New Roman" w:hAnsi="Times New Roman" w:cs="Times New Roman"/>
          <w:szCs w:val="21"/>
        </w:rPr>
        <w:t>7</w:t>
      </w:r>
    </w:p>
    <w:p w14:paraId="71BA3D4E" w14:textId="2D35283F" w:rsidR="004E1BB4" w:rsidRPr="0095571F" w:rsidRDefault="004E1BB4">
      <w:pPr>
        <w:rPr>
          <w:rFonts w:ascii="Times New Roman" w:hAnsi="Times New Roman" w:cs="Times New Roman"/>
          <w:szCs w:val="21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95571F" w:rsidRPr="0095571F" w14:paraId="71789540" w14:textId="77777777" w:rsidTr="0095571F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81D7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" w:name="RANGE!B2:K20"/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CE</w:t>
            </w:r>
            <w:bookmarkEnd w:id="1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02AC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564D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8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9DD0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0B9E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FRA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9CEF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8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54B4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RIG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56DB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IBF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F8CB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OX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5B33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NXB</w:t>
            </w:r>
          </w:p>
        </w:tc>
      </w:tr>
      <w:tr w:rsidR="0095571F" w:rsidRPr="0095571F" w14:paraId="34A6FB85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29D6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CT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D5AA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B712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1307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V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C7D9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LI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B3DE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2D9B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RP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6A1D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K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C5C1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OX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6097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RAF3IP1</w:t>
            </w:r>
          </w:p>
        </w:tc>
      </w:tr>
      <w:tr w:rsidR="0095571F" w:rsidRPr="0095571F" w14:paraId="60EF278B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BE18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6D09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C98E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1C4C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V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70CB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L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F9D1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9BE8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ZTF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E94E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K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3890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PRY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BEDD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RIM32</w:t>
            </w:r>
          </w:p>
        </w:tc>
      </w:tr>
      <w:tr w:rsidR="0095571F" w:rsidRPr="0095571F" w14:paraId="2B422832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CD75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CED6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C845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E34C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XO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CA10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PC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A230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E475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APK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49ED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KH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D7E4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RG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27F8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SC1</w:t>
            </w:r>
          </w:p>
        </w:tc>
      </w:tr>
      <w:tr w:rsidR="0095571F" w:rsidRPr="0095571F" w14:paraId="16B144AD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CBFB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G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36FC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3E3C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5C3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XO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CFE7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B6D4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1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B35C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K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ABAA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69A3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UF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60C4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SC2</w:t>
            </w:r>
          </w:p>
        </w:tc>
      </w:tr>
      <w:tr w:rsidR="0095571F" w:rsidRPr="0095571F" w14:paraId="11D6A2BE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46EA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H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4B86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438A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D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EB06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Y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1D5F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AB62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NPP5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AEA4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K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BA10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C882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BC1D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FB2A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TC8</w:t>
            </w:r>
          </w:p>
        </w:tc>
      </w:tr>
      <w:tr w:rsidR="0095571F" w:rsidRPr="0095571F" w14:paraId="41D68F78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E0B3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L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1460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8368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1F8D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A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674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E0A9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N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885F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72E8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OBO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1429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5832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TC21B</w:t>
            </w:r>
          </w:p>
        </w:tc>
      </w:tr>
      <w:tr w:rsidR="0095571F" w:rsidRPr="0095571F" w14:paraId="1987A1FB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ACFE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L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78F1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S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83C1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D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6320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ABB3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NF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D2A6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NV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0DA8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C6BD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PGR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13E0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BX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4FA6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UMOD</w:t>
            </w:r>
          </w:p>
        </w:tc>
      </w:tr>
      <w:tr w:rsidR="0095571F" w:rsidRPr="0095571F" w14:paraId="480301B5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DDC2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LM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2651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IC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DA07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H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1BF0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A92E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OX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1E76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Q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74BA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E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D714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AL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05C9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CTEX1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C902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UPK3A</w:t>
            </w:r>
          </w:p>
        </w:tc>
      </w:tr>
      <w:tr w:rsidR="0095571F" w:rsidRPr="0095571F" w14:paraId="464B3B8D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558E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NKS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0F2E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2C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294D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ITE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462D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3D3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6D9F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501B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ED42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A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D580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CT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79E9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VANGL2</w:t>
            </w:r>
          </w:p>
        </w:tc>
      </w:tr>
      <w:tr w:rsidR="0095571F" w:rsidRPr="0095571F" w14:paraId="30494BD2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87B5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R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1BB9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5orf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7302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R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02CC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1AC0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PSE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453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BC77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0D9F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C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653C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CT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9204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PCP</w:t>
            </w:r>
          </w:p>
        </w:tc>
      </w:tr>
      <w:tr w:rsidR="0095571F" w:rsidRPr="0095571F" w14:paraId="7ABEA282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E77F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R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C9C1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8orf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DE18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SP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1951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265A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HYL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2BBF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A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2D09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84E0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DCCA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625F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CTN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BD3F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19</w:t>
            </w:r>
          </w:p>
        </w:tc>
      </w:tr>
      <w:tr w:rsidR="0095571F" w:rsidRPr="0095571F" w14:paraId="5B850BC8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D4CE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RL1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B946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C2D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8271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CD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FFBF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FRE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0FF9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99EF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AA0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5420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NPH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2D28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EC61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3195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04DC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34</w:t>
            </w:r>
          </w:p>
        </w:tc>
      </w:tr>
      <w:tr w:rsidR="0095571F" w:rsidRPr="0095571F" w14:paraId="13D4CE39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1E9D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RMC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4FCC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CDC28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23B0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DX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05CF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AN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BDB4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91C2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AA0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A9FD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OF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315F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I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F296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451D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35</w:t>
            </w:r>
          </w:p>
        </w:tc>
      </w:tr>
      <w:tr w:rsidR="0095571F" w:rsidRPr="0095571F" w14:paraId="6CC3EDD7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812C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TXN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4833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A3CD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NAJB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D64D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175C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1051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AA07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C8E4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A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C2F7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I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595A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A6AE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DR60</w:t>
            </w:r>
          </w:p>
        </w:tc>
      </w:tr>
      <w:tr w:rsidR="0095571F" w:rsidRPr="0095571F" w14:paraId="6D3ECDD9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84DB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9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A1BA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DKN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3BC0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ST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0EA4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DF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967C3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E6AD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F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6CE5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AX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6DE0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I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FDCF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D2C0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NT4</w:t>
            </w:r>
          </w:p>
        </w:tc>
      </w:tr>
      <w:tr w:rsidR="0095571F" w:rsidRPr="0095571F" w14:paraId="66EA054D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BFEC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9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A2FB9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5A9B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YNC2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CC5B2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D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90CEF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233C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KI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8EBA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52C6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530E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0E9E7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WT1</w:t>
            </w:r>
          </w:p>
        </w:tc>
      </w:tr>
      <w:tr w:rsidR="0095571F" w:rsidRPr="0095571F" w14:paraId="36DF71C5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A58A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B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6E36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CEP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F4BED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Z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08495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B3EE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IFT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89DD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LMX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C72B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DE6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8904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47C98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MEM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C838C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XPNPEP3</w:t>
            </w:r>
          </w:p>
        </w:tc>
      </w:tr>
      <w:tr w:rsidR="0095571F" w:rsidRPr="0095571F" w14:paraId="157BBE48" w14:textId="77777777" w:rsidTr="0095571F">
        <w:trPr>
          <w:trHeight w:val="28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C593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C490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8E86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65BA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F492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C93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0DDE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B5EB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E204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CB801" w14:textId="77777777" w:rsidR="0095571F" w:rsidRPr="0095571F" w:rsidRDefault="0095571F" w:rsidP="009557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ZNF423</w:t>
            </w:r>
          </w:p>
        </w:tc>
      </w:tr>
    </w:tbl>
    <w:p w14:paraId="6B55D33F" w14:textId="77777777" w:rsidR="004E1BB4" w:rsidRPr="0095571F" w:rsidRDefault="004E1BB4">
      <w:pPr>
        <w:rPr>
          <w:rFonts w:ascii="Times New Roman" w:hAnsi="Times New Roman" w:cs="Times New Roman"/>
          <w:szCs w:val="21"/>
        </w:rPr>
      </w:pPr>
    </w:p>
    <w:p w14:paraId="32363ABF" w14:textId="77777777" w:rsidR="008249CD" w:rsidRPr="00820649" w:rsidRDefault="008249CD" w:rsidP="008249CD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2" w:name="_Hlk196236879"/>
      <w:bookmarkEnd w:id="0"/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Clinical characteristics of patients with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077C17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SALL1</w:t>
      </w:r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related disorder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proofErr w:type="spellStart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ediatr</w:t>
      </w:r>
      <w:proofErr w:type="spellEnd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Nephrol, Asagai Y et al. Kobe University Graduate School of Medicine,</w:t>
      </w:r>
      <w:r w:rsidRPr="008206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isada_kch@hp.pref.hyogo.jp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</w:p>
    <w:bookmarkEnd w:id="2"/>
    <w:p w14:paraId="229C3368" w14:textId="77777777" w:rsidR="001F3A2B" w:rsidRPr="002D6721" w:rsidRDefault="001F3A2B">
      <w:pPr>
        <w:rPr>
          <w:rFonts w:ascii="Times New Roman" w:hAnsi="Times New Roman" w:cs="Times New Roman"/>
          <w:szCs w:val="21"/>
        </w:rPr>
      </w:pPr>
    </w:p>
    <w:sectPr w:rsidR="001F3A2B" w:rsidRPr="002D6721" w:rsidSect="001F3A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02D67" w14:textId="77777777" w:rsidR="00BA00A4" w:rsidRDefault="00BA00A4" w:rsidP="00E268D9">
      <w:r>
        <w:separator/>
      </w:r>
    </w:p>
  </w:endnote>
  <w:endnote w:type="continuationSeparator" w:id="0">
    <w:p w14:paraId="1524884C" w14:textId="77777777" w:rsidR="00BA00A4" w:rsidRDefault="00BA00A4" w:rsidP="00E26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77201" w14:textId="77777777" w:rsidR="00BA00A4" w:rsidRDefault="00BA00A4" w:rsidP="00E268D9">
      <w:r>
        <w:separator/>
      </w:r>
    </w:p>
  </w:footnote>
  <w:footnote w:type="continuationSeparator" w:id="0">
    <w:p w14:paraId="65C3F219" w14:textId="77777777" w:rsidR="00BA00A4" w:rsidRDefault="00BA00A4" w:rsidP="00E26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1F3A2B"/>
    <w:rsid w:val="002D6721"/>
    <w:rsid w:val="00343613"/>
    <w:rsid w:val="00370A99"/>
    <w:rsid w:val="00390A0D"/>
    <w:rsid w:val="004E1BB4"/>
    <w:rsid w:val="00654458"/>
    <w:rsid w:val="006B44D2"/>
    <w:rsid w:val="00734350"/>
    <w:rsid w:val="0079436F"/>
    <w:rsid w:val="007F1101"/>
    <w:rsid w:val="008249CD"/>
    <w:rsid w:val="0095571F"/>
    <w:rsid w:val="009F4F54"/>
    <w:rsid w:val="00B75CC1"/>
    <w:rsid w:val="00BA00A4"/>
    <w:rsid w:val="00BE3D29"/>
    <w:rsid w:val="00C014B3"/>
    <w:rsid w:val="00CB6D56"/>
    <w:rsid w:val="00CF195E"/>
    <w:rsid w:val="00D07C02"/>
    <w:rsid w:val="00D35AFD"/>
    <w:rsid w:val="00DC49AB"/>
    <w:rsid w:val="00E2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68D9"/>
  </w:style>
  <w:style w:type="paragraph" w:styleId="a5">
    <w:name w:val="footer"/>
    <w:basedOn w:val="a"/>
    <w:link w:val="a6"/>
    <w:uiPriority w:val="99"/>
    <w:unhideWhenUsed/>
    <w:rsid w:val="00E268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68D9"/>
  </w:style>
  <w:style w:type="character" w:styleId="a7">
    <w:name w:val="annotation reference"/>
    <w:basedOn w:val="a0"/>
    <w:rsid w:val="002D6721"/>
    <w:rPr>
      <w:sz w:val="16"/>
      <w:szCs w:val="16"/>
    </w:rPr>
  </w:style>
  <w:style w:type="paragraph" w:styleId="a8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9"/>
    <w:uiPriority w:val="99"/>
    <w:unhideWhenUsed/>
    <w:qFormat/>
    <w:rsid w:val="002D6721"/>
    <w:rPr>
      <w:sz w:val="20"/>
      <w:szCs w:val="20"/>
    </w:rPr>
  </w:style>
  <w:style w:type="character" w:customStyle="1" w:styleId="a9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8"/>
    <w:uiPriority w:val="99"/>
    <w:qFormat/>
    <w:rsid w:val="002D67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150</Characters>
  <Application>Microsoft Office Word</Application>
  <DocSecurity>0</DocSecurity>
  <Lines>230</Lines>
  <Paragraphs>195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直哉 森貞</cp:lastModifiedBy>
  <cp:revision>7</cp:revision>
  <dcterms:created xsi:type="dcterms:W3CDTF">2024-10-14T13:26:00Z</dcterms:created>
  <dcterms:modified xsi:type="dcterms:W3CDTF">2025-04-25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9ac0d07c27659a697f2c6de4ab79e573ae63d23ab297f66978bd29bdf90e6</vt:lpwstr>
  </property>
</Properties>
</file>